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jc w:val="center"/>
        <w:rPr>
          <w:b/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t>Additional file 1</w:t>
      </w:r>
    </w:p>
    <w:p>
      <w:pPr>
        <w:pStyle w:val="Normal"/>
        <w:spacing w:lineRule="exact" w:line="480"/>
        <w:jc w:val="center"/>
        <w:rPr/>
      </w:pPr>
      <w:r>
        <w:rPr/>
        <w:t>Within groups covariance matrix used in modeling: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55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 Trai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8" w:leader="none"/>
              </w:tabs>
              <w:snapToGrid w:val="false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8" w:leader="none"/>
              </w:tabs>
              <w:snapToGrid w:val="false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16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37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04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77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3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95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8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027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 C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37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423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37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4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65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64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8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986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 Influ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043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37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7.02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5.96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6.1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9.45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8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1.852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 Adaptabil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775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402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5.96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6.77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3.97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86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8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.526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. Effica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303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657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6.1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3.97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3.64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.92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8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7.134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. Orgclim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959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644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9.45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86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.92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0.04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8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7.331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7. Dleadersh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027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986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1.85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.5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7.13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7.33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8" w:leader="none"/>
              </w:tabs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5.4572</w:t>
            </w:r>
          </w:p>
        </w:tc>
      </w:tr>
    </w:tbl>
    <w:p>
      <w:pPr>
        <w:pStyle w:val="Normal"/>
        <w:spacing w:lineRule="exact" w:line="480"/>
        <w:jc w:val="center"/>
        <w:rPr>
          <w:b/>
          <w:b/>
          <w:iCs/>
          <w:sz w:val="24"/>
          <w:szCs w:val="24"/>
        </w:rPr>
      </w:pPr>
      <w:r>
        <w:rPr>
          <w:b/>
          <w:iCs/>
          <w:sz w:val="24"/>
          <w:szCs w:val="24"/>
        </w:rPr>
      </w:r>
    </w:p>
    <w:p>
      <w:pPr>
        <w:pStyle w:val="Normal"/>
        <w:spacing w:lineRule="exact" w:line="480"/>
        <w:jc w:val="center"/>
        <w:rPr/>
      </w:pPr>
      <w:r>
        <w:rPr>
          <w:b/>
          <w:iCs/>
          <w:sz w:val="24"/>
          <w:szCs w:val="24"/>
        </w:rPr>
        <w:t xml:space="preserve">Raw Data for subsample of </w:t>
      </w:r>
      <w:r>
        <w:rPr/>
        <w:t>counselors who did training:</w:t>
      </w:r>
    </w:p>
    <w:tbl>
      <w:tblPr>
        <w:tblW w:w="91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170"/>
        <w:gridCol w:w="1170"/>
        <w:gridCol w:w="810"/>
        <w:gridCol w:w="1170"/>
        <w:gridCol w:w="835"/>
        <w:gridCol w:w="1170"/>
        <w:gridCol w:w="1170"/>
        <w:gridCol w:w="870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Ob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accep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appro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adop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prepadq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lead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II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influenc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CIIinfl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3.7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7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555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8.57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22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3.7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7.14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111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8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444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3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7.14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8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22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4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22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3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7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1.4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4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777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4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333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3.7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57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888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4.28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444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4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666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333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.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7.14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111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8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42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5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3.333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888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7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7.14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22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3.7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8.57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666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8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7.14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666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8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3.7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4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111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8.57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22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7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7.14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777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.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5.7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888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85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444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3.7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555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4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333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7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555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85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111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4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666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3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.28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333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4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666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4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555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5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4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0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.0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.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7.14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0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3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2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57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22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22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7.14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444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57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444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555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3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57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22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8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.28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555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7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7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0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.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57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666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7.14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8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888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5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3.7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111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7.14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555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.28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1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5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7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57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777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777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5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0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3.7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444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3.7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7.14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22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.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85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888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8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111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3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333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4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666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3.7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7.14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.22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4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666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.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4.28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555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5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2.85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666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57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777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4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777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3.7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.28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8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0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6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7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7.14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444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.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.28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6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22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3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5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85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222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85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111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1.666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3.7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4.28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6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777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.3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70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3.7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0.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.00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 w:before="0" w:after="0"/>
              <w:ind w:right="-304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111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 w:before="0" w:after="0"/>
              <w:ind w:right="-720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5.0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 w:before="0" w:after="0"/>
              <w:ind w:right="-72" w:hanging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7T05:47:00Z</dcterms:created>
  <dc:creator>EKONG</dc:creator>
  <dc:description/>
  <dc:language>en-US</dc:language>
  <cp:lastModifiedBy>EKONG</cp:lastModifiedBy>
  <dcterms:modified xsi:type="dcterms:W3CDTF">2017-03-17T05:47:00Z</dcterms:modified>
  <cp:revision>1</cp:revision>
  <dc:subject/>
  <dc:title/>
</cp:coreProperties>
</file>